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0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Style20"/>
        <w:jc w:val="center"/>
        <w:rPr>
          <w:rFonts w:ascii="Times New Roman" w:hAnsi="Times New Roman" w:eastAsia="宋体;SimSun" w:cs="宋体;SimSun"/>
          <w:b/>
          <w:b/>
          <w:sz w:val="24"/>
          <w:szCs w:val="24"/>
        </w:rPr>
      </w:pPr>
      <w:r>
        <w:rPr>
          <w:rFonts w:eastAsia="宋体;SimSun" w:cs="宋体;SimSun" w:ascii="Times New Roman" w:hAnsi="Times New Roman"/>
          <w:b/>
          <w:sz w:val="24"/>
          <w:szCs w:val="24"/>
        </w:rPr>
        <w:t>Table</w:t>
      </w:r>
      <w:r>
        <w:rPr>
          <w:rFonts w:eastAsia="宋体;SimSun" w:cs="宋体;SimSu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宋体;SimSun" w:ascii="Times New Roman" w:hAnsi="Times New Roman"/>
          <w:b/>
          <w:sz w:val="24"/>
          <w:szCs w:val="24"/>
        </w:rPr>
        <w:t xml:space="preserve">S2 </w:t>
      </w:r>
      <w:r>
        <w:rPr>
          <w:rFonts w:eastAsia="宋体;SimSun" w:cs="宋体;SimSun" w:ascii="Times New Roman" w:hAnsi="Times New Roman"/>
          <w:b/>
          <w:sz w:val="24"/>
          <w:szCs w:val="24"/>
        </w:rPr>
        <w:t>E</w:t>
      </w:r>
      <w:r>
        <w:rPr>
          <w:rFonts w:eastAsia="宋体;SimSun" w:cs="宋体;SimSun" w:ascii="Times New Roman" w:hAnsi="Times New Roman"/>
          <w:b/>
          <w:sz w:val="24"/>
          <w:szCs w:val="24"/>
        </w:rPr>
        <w:t>ffect of SARS intervention policy in Chin</w:t>
      </w:r>
      <w:r>
        <w:rPr>
          <w:rFonts w:eastAsia="宋体;SimSun" w:cs="宋体;SimSun" w:ascii="Times New Roman" w:hAnsi="Times New Roman"/>
          <w:b/>
          <w:sz w:val="24"/>
          <w:szCs w:val="24"/>
        </w:rPr>
        <w:t>a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7"/>
        <w:gridCol w:w="1417"/>
        <w:gridCol w:w="1698"/>
        <w:gridCol w:w="1699"/>
        <w:gridCol w:w="2355"/>
      </w:tblGrid>
      <w:tr>
        <w:trPr>
          <w:trHeight w:val="475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F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low 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luster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center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luster location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without intervention 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luster location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with intervention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Effect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18"/>
                <w:szCs w:val="18"/>
              </w:rPr>
              <w:t>intervention policy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SARS 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out flow (overall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1. Guangdong; 2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 Beijing 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its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surrounding areas (such as Shanxi, Inner Mongolia, Hebei, and Tianjin)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Guangdong, Shanxi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Inner Mongolia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Shanxi, Hebei, Tianjin, Inner Mongolia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Beijing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The fastest declining province after the intervention was Guangdong, while the fastest rising provinces after the intervention were Hebei and Tianjin; decreased by 16.7% compared with before intervention.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nal flow (provincial flow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1. Guangdong; 2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 Beijing and surrounding areas (such as Shanxi, Inner Mongolia, Hebei, and Tianjin)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Guangdong, Shanxi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Inner Mongolia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Shanxi, Inner Mongolia, Hebei, Tianjin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Beijing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The fastest declining province after the intervention was Guangdong,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while the fastest rising provinces after the intervention were Hebei, Tianjin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Beijing; decreased by 1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7.1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% compared with before intervention.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f-spreading flow (external flow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Guangdong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Shanxi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Guangdong, Shanxi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Ningxia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Guangdong, Shanxi, Hebei, Tianjin, Ningxia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Shanghai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After the intervention, Guangdong and Ningxia decreased rapidly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Shanxi, Hebei, Tianjin, Shanghai, and Ningxia rose faster; decreased by 2.6% compared with before intervention.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Hospitalized flow (external flow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Shanxi, Guangdong and Ningxia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Hebei, Beijing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Anhui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ter the intervention, Guangdong, Shanxi, Ningxia, and Shandong decreased rapidly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ebei, Beijing, Anhui, Jilin, and Hena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os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stest, increased by 15.8% compared with before intervention.</w:t>
            </w:r>
          </w:p>
        </w:tc>
      </w:tr>
      <w:tr>
        <w:trPr>
          <w:trHeight w:val="270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Migrant flow (external flow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Hebei, Sichuan, Guangxi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Hunan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Hebei, Sichuan, Guangxi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Hunan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ebei, Beijing, Anhui,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Inner Mongolia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After the intervention, Sichuan, Guangxi, and Hunan decreased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more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rapidly, Hebei, Beijing, Anhui, and Inner Mongolia, r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 xml:space="preserve">ose </w:t>
            </w: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faster; decreased by 34.1% compared with before the intervention.</w:t>
            </w:r>
          </w:p>
        </w:tc>
      </w:tr>
    </w:tbl>
    <w:p>
      <w:pPr>
        <w:pStyle w:val="Normal"/>
        <w:spacing w:lineRule="auto" w:line="360"/>
        <w:rPr>
          <w:vanish/>
          <w:lang w:val="en-US" w:eastAsia="en-US"/>
        </w:rPr>
      </w:pPr>
      <w:r>
        <w:rPr>
          <w:vanish/>
          <w:lang w:val="en-US" w:eastAsia="en-US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8pt;height:17.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  <w:lang w:val="en-US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basedOn w:val="Style13"/>
    <w:qFormat/>
    <w:rPr/>
  </w:style>
  <w:style w:type="character" w:styleId="Char5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3"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snapToGrid w:val="false"/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20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49:00Z</dcterms:created>
  <dc:creator>Administrator</dc:creator>
  <dc:description/>
  <cp:keywords/>
  <dc:language>en-US</dc:language>
  <cp:lastModifiedBy>wl</cp:lastModifiedBy>
  <dcterms:modified xsi:type="dcterms:W3CDTF">2015-01-04T09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